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657194" w14:textId="03AD4EDE" w:rsidR="00930B92" w:rsidRPr="005B396A" w:rsidRDefault="005B396A" w:rsidP="00930B92">
      <w:pPr>
        <w:jc w:val="center"/>
        <w:rPr>
          <w:sz w:val="28"/>
          <w:szCs w:val="28"/>
        </w:rPr>
      </w:pPr>
      <w:r w:rsidRPr="005B396A">
        <w:rPr>
          <w:sz w:val="28"/>
          <w:szCs w:val="28"/>
        </w:rPr>
        <w:t xml:space="preserve">Additional File 2: </w:t>
      </w:r>
      <w:r w:rsidR="00930B92" w:rsidRPr="005B396A">
        <w:rPr>
          <w:i/>
          <w:iCs/>
          <w:sz w:val="28"/>
          <w:szCs w:val="28"/>
        </w:rPr>
        <w:t>List of factors based on five major themes according barrier or enabler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30"/>
        <w:gridCol w:w="2604"/>
        <w:gridCol w:w="2604"/>
        <w:gridCol w:w="2604"/>
        <w:gridCol w:w="2603"/>
        <w:gridCol w:w="2603"/>
      </w:tblGrid>
      <w:tr w:rsidR="00DD0B6C" w:rsidRPr="00810090" w14:paraId="5A4832FE" w14:textId="77777777" w:rsidTr="00474AD0">
        <w:trPr>
          <w:tblHeader/>
        </w:trPr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74C330C6" w14:textId="22915549" w:rsidR="00DD0B6C" w:rsidRPr="00474AD0" w:rsidRDefault="00DD0B6C" w:rsidP="00DD0B6C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Enabler or barrier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7F331F5A" w14:textId="451FA7E6" w:rsidR="00DD0B6C" w:rsidRPr="00DD0B6C" w:rsidRDefault="00DD0B6C" w:rsidP="00DD0B6C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DD0B6C">
              <w:rPr>
                <w:b/>
                <w:bCs/>
              </w:rPr>
              <w:t>Geographic (and family-related) factors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6746B09C" w14:textId="3CC573E4" w:rsidR="00DD0B6C" w:rsidRPr="00DD0B6C" w:rsidRDefault="00DD0B6C" w:rsidP="00DD0B6C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DD0B6C">
              <w:rPr>
                <w:b/>
                <w:bCs/>
              </w:rPr>
              <w:t>Economic/resources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728E84A2" w14:textId="41017DCA" w:rsidR="00DD0B6C" w:rsidRPr="00DD0B6C" w:rsidRDefault="00DD0B6C" w:rsidP="00DD0B6C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DD0B6C">
              <w:rPr>
                <w:b/>
                <w:bCs/>
              </w:rPr>
              <w:t>Scope of Practice/Skills Development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14:paraId="232D347A" w14:textId="40F4C2F5" w:rsidR="00DD0B6C" w:rsidRPr="00DD0B6C" w:rsidRDefault="00DD0B6C" w:rsidP="00DD0B6C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DD0B6C">
              <w:rPr>
                <w:b/>
                <w:bCs/>
              </w:rPr>
              <w:t>Practice Environment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shd w:val="clear" w:color="auto" w:fill="00B0F0"/>
          </w:tcPr>
          <w:p w14:paraId="1842EB43" w14:textId="460F3382" w:rsidR="00DD0B6C" w:rsidRPr="00DD0B6C" w:rsidRDefault="00DD0B6C" w:rsidP="00DD0B6C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DD0B6C">
              <w:rPr>
                <w:b/>
                <w:bCs/>
              </w:rPr>
              <w:t>Community/practice support</w:t>
            </w:r>
          </w:p>
        </w:tc>
      </w:tr>
      <w:tr w:rsidR="00930B92" w:rsidRPr="00810090" w14:paraId="4FB3FE95" w14:textId="77777777" w:rsidTr="00CD018E">
        <w:trPr>
          <w:trHeight w:val="558"/>
        </w:trPr>
        <w:tc>
          <w:tcPr>
            <w:tcW w:w="333" w:type="pct"/>
            <w:vMerge w:val="restart"/>
            <w:shd w:val="clear" w:color="auto" w:fill="00B050"/>
            <w:vAlign w:val="center"/>
          </w:tcPr>
          <w:p w14:paraId="1ED92952" w14:textId="77777777" w:rsidR="00930B92" w:rsidRPr="00810090" w:rsidRDefault="00930B92" w:rsidP="00CD018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810090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Enablers</w:t>
            </w:r>
          </w:p>
        </w:tc>
        <w:tc>
          <w:tcPr>
            <w:tcW w:w="933" w:type="pct"/>
          </w:tcPr>
          <w:p w14:paraId="0C12E99C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Having a family</w:t>
            </w:r>
          </w:p>
          <w:p w14:paraId="4C98CFB3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Good place to raise a family</w:t>
            </w:r>
          </w:p>
          <w:p w14:paraId="1D64F18D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Family-friendly environment</w:t>
            </w:r>
          </w:p>
          <w:p w14:paraId="44937ACD" w14:textId="77777777" w:rsidR="00930B92" w:rsidRPr="00810090" w:rsidRDefault="00930B92" w:rsidP="00CD018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68DAD65F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Financial rewards as sole pharmacists in small towns</w:t>
            </w:r>
          </w:p>
          <w:p w14:paraId="2E5EFACA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0CC7F007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Diverse work experience </w:t>
            </w:r>
          </w:p>
          <w:p w14:paraId="6D4FEB72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  <w:p w14:paraId="2E086961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13BF768C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Perception of being a good fit for rural practice </w:t>
            </w:r>
          </w:p>
          <w:p w14:paraId="33339733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Satisfaction with professional aspect of working in a rural community </w:t>
            </w:r>
          </w:p>
          <w:p w14:paraId="5D3C5E29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6FF5348A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Serving health needs in the community</w:t>
            </w:r>
          </w:p>
          <w:p w14:paraId="2CED96AF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Enjoys helping people </w:t>
            </w:r>
          </w:p>
          <w:p w14:paraId="31BA777D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Being able to assist in solving problems; being accessible</w:t>
            </w:r>
          </w:p>
          <w:p w14:paraId="5986CDED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Enjoyment of helping people </w:t>
            </w:r>
          </w:p>
          <w:p w14:paraId="2396DCEF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Serving health needs in the community</w:t>
            </w:r>
          </w:p>
          <w:p w14:paraId="6DA67C83" w14:textId="77777777" w:rsidR="00930B92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Serving health needs in the community</w:t>
            </w:r>
          </w:p>
          <w:p w14:paraId="27039691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30B92" w:rsidRPr="00810090" w14:paraId="7445713B" w14:textId="77777777" w:rsidTr="00CD018E">
        <w:trPr>
          <w:trHeight w:val="558"/>
        </w:trPr>
        <w:tc>
          <w:tcPr>
            <w:tcW w:w="333" w:type="pct"/>
            <w:vMerge/>
            <w:shd w:val="clear" w:color="auto" w:fill="00B050"/>
            <w:vAlign w:val="center"/>
          </w:tcPr>
          <w:p w14:paraId="473A8607" w14:textId="77777777" w:rsidR="00930B92" w:rsidRPr="00810090" w:rsidRDefault="00930B92" w:rsidP="00CD018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33" w:type="pct"/>
          </w:tcPr>
          <w:p w14:paraId="2B34839A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Sociodemographic: being married, had children living at home, 35 and 54 years</w:t>
            </w:r>
          </w:p>
          <w:p w14:paraId="18A9623F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352AC050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High income </w:t>
            </w:r>
          </w:p>
          <w:p w14:paraId="44208418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Good salary</w:t>
            </w:r>
          </w:p>
          <w:p w14:paraId="2E786E0D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Good salary</w:t>
            </w:r>
          </w:p>
          <w:p w14:paraId="5D22C0B0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Good salary </w:t>
            </w:r>
          </w:p>
          <w:p w14:paraId="19470338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Good salary </w:t>
            </w:r>
          </w:p>
          <w:p w14:paraId="545348AB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1A17B359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Independency or autonomy of practice</w:t>
            </w:r>
          </w:p>
          <w:p w14:paraId="1A480E0A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594F4BA8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Confidence in providing healthcare services </w:t>
            </w:r>
          </w:p>
          <w:p w14:paraId="52164472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3B4CB024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Feeling of being valued by the rural communities</w:t>
            </w:r>
          </w:p>
          <w:p w14:paraId="080E300B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Sense of belonging to the communities </w:t>
            </w:r>
          </w:p>
          <w:p w14:paraId="2355DD1B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Feeling of being needed </w:t>
            </w:r>
          </w:p>
          <w:p w14:paraId="301016BF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30B92" w:rsidRPr="00810090" w14:paraId="51E90599" w14:textId="77777777" w:rsidTr="00CD018E">
        <w:trPr>
          <w:trHeight w:val="558"/>
        </w:trPr>
        <w:tc>
          <w:tcPr>
            <w:tcW w:w="333" w:type="pct"/>
            <w:vMerge/>
            <w:shd w:val="clear" w:color="auto" w:fill="00B050"/>
            <w:vAlign w:val="center"/>
          </w:tcPr>
          <w:p w14:paraId="2715C817" w14:textId="77777777" w:rsidR="00930B92" w:rsidRPr="00810090" w:rsidRDefault="00930B92" w:rsidP="00CD018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33" w:type="pct"/>
          </w:tcPr>
          <w:p w14:paraId="09A9E450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Lifestyle </w:t>
            </w:r>
          </w:p>
          <w:p w14:paraId="55A88F41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Rural lifestyle </w:t>
            </w:r>
          </w:p>
          <w:p w14:paraId="3E8C8150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Satisfaction with personal aspect of living in the community</w:t>
            </w:r>
          </w:p>
          <w:p w14:paraId="2F49A597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37626F4B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Financial aid from the state</w:t>
            </w:r>
          </w:p>
          <w:p w14:paraId="56545721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Financial aid obligations/loan forgiveness</w:t>
            </w:r>
          </w:p>
          <w:p w14:paraId="7C9F6061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09416FD0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Expanded scope of practice </w:t>
            </w:r>
          </w:p>
          <w:p w14:paraId="2E6B3ABB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  <w:p w14:paraId="62B8EC4D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6B4E340A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Positive relationships/ communication with co-workers or other health professionals </w:t>
            </w:r>
          </w:p>
          <w:p w14:paraId="322F5D51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Positive relationships/</w:t>
            </w:r>
          </w:p>
          <w:p w14:paraId="5E1BC5AA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communication with co-workers or other health professionals</w:t>
            </w:r>
          </w:p>
          <w:p w14:paraId="6A7AF168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Friendly pharmacy staff/colleagues</w:t>
            </w:r>
          </w:p>
          <w:p w14:paraId="098C1D25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Interprofessional collaborative practice</w:t>
            </w:r>
          </w:p>
          <w:p w14:paraId="5F46B94E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373FCD43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lastRenderedPageBreak/>
              <w:t>- Community connections, either historical or family connection</w:t>
            </w:r>
          </w:p>
          <w:p w14:paraId="25B25AB5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  <w:p w14:paraId="464EA3A7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30B92" w:rsidRPr="00810090" w14:paraId="4D8EE9C5" w14:textId="77777777" w:rsidTr="00CD018E">
        <w:trPr>
          <w:trHeight w:val="558"/>
        </w:trPr>
        <w:tc>
          <w:tcPr>
            <w:tcW w:w="333" w:type="pct"/>
            <w:vMerge/>
            <w:shd w:val="clear" w:color="auto" w:fill="00B050"/>
            <w:vAlign w:val="center"/>
          </w:tcPr>
          <w:p w14:paraId="7388A6CE" w14:textId="77777777" w:rsidR="00930B92" w:rsidRPr="00810090" w:rsidRDefault="00930B92" w:rsidP="00CD018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33" w:type="pct"/>
          </w:tcPr>
          <w:p w14:paraId="5C742013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Lived in rural areas </w:t>
            </w:r>
          </w:p>
          <w:p w14:paraId="6DFF60D3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Rural origin </w:t>
            </w:r>
          </w:p>
          <w:p w14:paraId="79327C61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Lived in rural areas/rural childhood</w:t>
            </w:r>
          </w:p>
          <w:p w14:paraId="20DA8DA6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Lived in rural areas </w:t>
            </w:r>
          </w:p>
          <w:p w14:paraId="7B78EF3E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Rural background </w:t>
            </w:r>
          </w:p>
          <w:p w14:paraId="697F2AD6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4E9B43C2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Lower tuition </w:t>
            </w:r>
          </w:p>
          <w:p w14:paraId="35835885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fees at university</w:t>
            </w:r>
          </w:p>
          <w:p w14:paraId="0AE7C781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Tax concessions </w:t>
            </w:r>
          </w:p>
        </w:tc>
        <w:tc>
          <w:tcPr>
            <w:tcW w:w="933" w:type="pct"/>
          </w:tcPr>
          <w:p w14:paraId="78DD4387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Job (professional) satisfaction </w:t>
            </w:r>
          </w:p>
          <w:p w14:paraId="5B747D90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Job (professional) satisfaction</w:t>
            </w:r>
          </w:p>
          <w:p w14:paraId="1F01F054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Job (professional) satisfaction</w:t>
            </w:r>
          </w:p>
          <w:p w14:paraId="286D9963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0FA240C3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Working as part of multidisciplinary team</w:t>
            </w:r>
          </w:p>
          <w:p w14:paraId="5E9B2B7D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33" w:type="pct"/>
          </w:tcPr>
          <w:p w14:paraId="01E05286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Helping to develop rural areas</w:t>
            </w:r>
          </w:p>
          <w:p w14:paraId="15CA98AD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84FEEF5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30B92" w:rsidRPr="00810090" w14:paraId="5405D045" w14:textId="77777777" w:rsidTr="00CD018E">
        <w:trPr>
          <w:trHeight w:val="558"/>
        </w:trPr>
        <w:tc>
          <w:tcPr>
            <w:tcW w:w="333" w:type="pct"/>
            <w:vMerge/>
            <w:shd w:val="clear" w:color="auto" w:fill="00B050"/>
            <w:vAlign w:val="center"/>
          </w:tcPr>
          <w:p w14:paraId="7EAB1051" w14:textId="77777777" w:rsidR="00930B92" w:rsidRPr="00810090" w:rsidRDefault="00930B92" w:rsidP="00CD018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33" w:type="pct"/>
          </w:tcPr>
          <w:p w14:paraId="039DE6E5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Desire to return to hometown</w:t>
            </w:r>
          </w:p>
          <w:p w14:paraId="5BAF8F38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791641BD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Owning a pharmacy</w:t>
            </w:r>
          </w:p>
          <w:p w14:paraId="65E4ED2A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Owning a pharmacy in rural area</w:t>
            </w:r>
          </w:p>
          <w:p w14:paraId="1A6B47B1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20AA0634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Access to continuing professional education/development </w:t>
            </w:r>
          </w:p>
          <w:p w14:paraId="35BCB582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Access to continuing professional education/development </w:t>
            </w:r>
          </w:p>
          <w:p w14:paraId="238C140B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4FE9BF57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Better job security/ permanent fulltime employment </w:t>
            </w:r>
          </w:p>
          <w:p w14:paraId="555E422C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1C1D7C76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starting a business ‘with friends’ </w:t>
            </w:r>
          </w:p>
          <w:p w14:paraId="323C729D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30B92" w:rsidRPr="00810090" w14:paraId="3A9DBDBF" w14:textId="77777777" w:rsidTr="00CD018E">
        <w:trPr>
          <w:trHeight w:val="558"/>
        </w:trPr>
        <w:tc>
          <w:tcPr>
            <w:tcW w:w="333" w:type="pct"/>
            <w:vMerge/>
            <w:shd w:val="clear" w:color="auto" w:fill="00B050"/>
            <w:vAlign w:val="center"/>
          </w:tcPr>
          <w:p w14:paraId="7E13BBBB" w14:textId="77777777" w:rsidR="00930B92" w:rsidRPr="00810090" w:rsidRDefault="00930B92" w:rsidP="00CD018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33" w:type="pct"/>
          </w:tcPr>
          <w:p w14:paraId="5615FEE0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Currently living in or near the community </w:t>
            </w:r>
          </w:p>
          <w:p w14:paraId="24DFC0A7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Family in a rural area</w:t>
            </w:r>
          </w:p>
          <w:p w14:paraId="36EE8203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Spouse or partner with a rural background</w:t>
            </w:r>
          </w:p>
          <w:p w14:paraId="76FE8188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1CBC3372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Financial support/incentives from the state government for students for return of service</w:t>
            </w:r>
          </w:p>
          <w:p w14:paraId="7B0E6BC3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Financial incentives</w:t>
            </w:r>
          </w:p>
          <w:p w14:paraId="7348FF63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Financial incentives</w:t>
            </w:r>
          </w:p>
          <w:p w14:paraId="527A7A5D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Funding sources and incentive programs e.g. scholarship, continuing professional development allowance</w:t>
            </w:r>
          </w:p>
          <w:p w14:paraId="3FB5364D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25F0ECC2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Being trained in rural areas </w:t>
            </w:r>
          </w:p>
          <w:p w14:paraId="26B79E94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Past employment in a rural area</w:t>
            </w:r>
          </w:p>
          <w:p w14:paraId="6D4B4DE8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Internship in a rural area</w:t>
            </w:r>
          </w:p>
          <w:p w14:paraId="7CF8BBAF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Rural career exposure </w:t>
            </w:r>
          </w:p>
          <w:p w14:paraId="6D4512E5" w14:textId="77777777" w:rsidR="00930B92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Placement/vocational assignment in rural areas</w:t>
            </w:r>
          </w:p>
          <w:p w14:paraId="0DF2D1CE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376793FE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Good work environment</w:t>
            </w:r>
          </w:p>
        </w:tc>
        <w:tc>
          <w:tcPr>
            <w:tcW w:w="933" w:type="pct"/>
          </w:tcPr>
          <w:p w14:paraId="1BA54E0B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090">
              <w:rPr>
                <w:rFonts w:cstheme="minorHAnsi"/>
                <w:sz w:val="20"/>
                <w:szCs w:val="20"/>
                <w:lang w:val="en-US"/>
              </w:rPr>
              <w:t>- Community health professionals get along and work well together</w:t>
            </w:r>
          </w:p>
          <w:p w14:paraId="2FAFBC83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  <w:p w14:paraId="03DFB021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774A0DB" w14:textId="77777777" w:rsidR="00930B92" w:rsidRPr="00810090" w:rsidRDefault="00930B92" w:rsidP="00CD018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104BB43F" w14:textId="77777777" w:rsidR="00930B92" w:rsidRPr="00810090" w:rsidRDefault="00930B92" w:rsidP="00CD018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434EA1B0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30B92" w:rsidRPr="00810090" w14:paraId="62CA8BDE" w14:textId="77777777" w:rsidTr="00CD018E">
        <w:trPr>
          <w:trHeight w:val="558"/>
        </w:trPr>
        <w:tc>
          <w:tcPr>
            <w:tcW w:w="333" w:type="pct"/>
            <w:vMerge/>
            <w:shd w:val="clear" w:color="auto" w:fill="00B050"/>
            <w:vAlign w:val="center"/>
          </w:tcPr>
          <w:p w14:paraId="508515F0" w14:textId="77777777" w:rsidR="00930B92" w:rsidRPr="00810090" w:rsidRDefault="00930B92" w:rsidP="00CD018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33" w:type="pct"/>
          </w:tcPr>
          <w:p w14:paraId="1CA771F4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Desire of being independent from extended family or adventure </w:t>
            </w:r>
          </w:p>
          <w:p w14:paraId="5ECB6858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experiences</w:t>
            </w:r>
          </w:p>
        </w:tc>
        <w:tc>
          <w:tcPr>
            <w:tcW w:w="933" w:type="pct"/>
          </w:tcPr>
          <w:p w14:paraId="3C6ED57B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Benefits: signing bonus, license fees paid, or similar benefits </w:t>
            </w:r>
          </w:p>
          <w:p w14:paraId="03009D8A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High earning potential</w:t>
            </w:r>
          </w:p>
        </w:tc>
        <w:tc>
          <w:tcPr>
            <w:tcW w:w="933" w:type="pct"/>
          </w:tcPr>
          <w:p w14:paraId="49A8600B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6-24 years of practice</w:t>
            </w:r>
          </w:p>
        </w:tc>
        <w:tc>
          <w:tcPr>
            <w:tcW w:w="933" w:type="pct"/>
          </w:tcPr>
          <w:p w14:paraId="5B796694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Access to locum support </w:t>
            </w:r>
          </w:p>
          <w:p w14:paraId="5B6131C7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Access to locum support </w:t>
            </w:r>
          </w:p>
          <w:p w14:paraId="3ABF7C5B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5F127976" w14:textId="77777777" w:rsidR="00930B92" w:rsidRPr="00C94287" w:rsidRDefault="00930B92" w:rsidP="00CD018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0090">
              <w:rPr>
                <w:rFonts w:cstheme="minorHAnsi"/>
                <w:sz w:val="20"/>
                <w:szCs w:val="20"/>
                <w:lang w:val="en-US"/>
              </w:rPr>
              <w:t xml:space="preserve">- People in community are friendly and supportive of each other </w:t>
            </w:r>
          </w:p>
        </w:tc>
      </w:tr>
      <w:tr w:rsidR="00930B92" w:rsidRPr="00810090" w14:paraId="79B61C73" w14:textId="77777777" w:rsidTr="00CD018E">
        <w:trPr>
          <w:trHeight w:val="558"/>
        </w:trPr>
        <w:tc>
          <w:tcPr>
            <w:tcW w:w="333" w:type="pct"/>
            <w:vMerge/>
            <w:shd w:val="clear" w:color="auto" w:fill="00B050"/>
            <w:vAlign w:val="center"/>
          </w:tcPr>
          <w:p w14:paraId="0F64A1FD" w14:textId="77777777" w:rsidR="00930B92" w:rsidRPr="00810090" w:rsidRDefault="00930B92" w:rsidP="00CD018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33" w:type="pct"/>
          </w:tcPr>
          <w:p w14:paraId="22A70E53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Proximity to family</w:t>
            </w:r>
          </w:p>
          <w:p w14:paraId="7DDD4E74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Owning a pharmacy in rural area</w:t>
            </w:r>
          </w:p>
        </w:tc>
        <w:tc>
          <w:tcPr>
            <w:tcW w:w="933" w:type="pct"/>
          </w:tcPr>
          <w:p w14:paraId="2E17C335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Cost of living </w:t>
            </w:r>
          </w:p>
          <w:p w14:paraId="60A8A6E3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Cost of living/affordability</w:t>
            </w:r>
          </w:p>
          <w:p w14:paraId="41173C1D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336A02B9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Greater job opportunities </w:t>
            </w:r>
          </w:p>
          <w:p w14:paraId="04F7330D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1A6E23E9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Supportive preceptor/supervisor</w:t>
            </w:r>
          </w:p>
        </w:tc>
        <w:tc>
          <w:tcPr>
            <w:tcW w:w="933" w:type="pct"/>
          </w:tcPr>
          <w:p w14:paraId="0E645F3D" w14:textId="77777777" w:rsidR="00930B92" w:rsidRPr="00810090" w:rsidRDefault="00930B92" w:rsidP="00CD018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10090">
              <w:rPr>
                <w:rFonts w:cstheme="minorHAnsi"/>
                <w:sz w:val="20"/>
                <w:szCs w:val="20"/>
                <w:lang w:val="en-US"/>
              </w:rPr>
              <w:t xml:space="preserve">- Health care providers and other sectors of community work well together </w:t>
            </w:r>
          </w:p>
          <w:p w14:paraId="3BA6667A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30B92" w:rsidRPr="00810090" w14:paraId="394DAF53" w14:textId="77777777" w:rsidTr="00CD018E">
        <w:trPr>
          <w:trHeight w:val="558"/>
        </w:trPr>
        <w:tc>
          <w:tcPr>
            <w:tcW w:w="333" w:type="pct"/>
            <w:vMerge/>
            <w:shd w:val="clear" w:color="auto" w:fill="00B050"/>
            <w:vAlign w:val="center"/>
          </w:tcPr>
          <w:p w14:paraId="5A6E6894" w14:textId="77777777" w:rsidR="00930B92" w:rsidRPr="00810090" w:rsidRDefault="00930B92" w:rsidP="00CD018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33" w:type="pct"/>
          </w:tcPr>
          <w:p w14:paraId="58AED8E5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good transport connections</w:t>
            </w:r>
          </w:p>
          <w:p w14:paraId="46C3AEF2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5C1B4704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Housing availability/affordability</w:t>
            </w:r>
          </w:p>
          <w:p w14:paraId="1D803AC6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Suitable accommodation</w:t>
            </w:r>
          </w:p>
          <w:p w14:paraId="5B5B7AFF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5F8A63E6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5B275189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Good practice experience/ career opportunities</w:t>
            </w:r>
          </w:p>
          <w:p w14:paraId="0E6FCC97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72086BD5" w14:textId="77777777" w:rsidR="00930B92" w:rsidRPr="00810090" w:rsidRDefault="00930B92" w:rsidP="00CD018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10090">
              <w:rPr>
                <w:rFonts w:cstheme="minorHAnsi"/>
                <w:sz w:val="20"/>
                <w:szCs w:val="20"/>
                <w:lang w:val="en-US"/>
              </w:rPr>
              <w:t>- Future of community looks very positive over next 5 years</w:t>
            </w:r>
          </w:p>
          <w:p w14:paraId="481DC64F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30B92" w:rsidRPr="00810090" w14:paraId="6129DB53" w14:textId="77777777" w:rsidTr="00CD018E">
        <w:trPr>
          <w:trHeight w:val="558"/>
        </w:trPr>
        <w:tc>
          <w:tcPr>
            <w:tcW w:w="333" w:type="pct"/>
            <w:vMerge/>
            <w:shd w:val="clear" w:color="auto" w:fill="00B050"/>
            <w:vAlign w:val="center"/>
          </w:tcPr>
          <w:p w14:paraId="744BC8D5" w14:textId="77777777" w:rsidR="00930B92" w:rsidRPr="00810090" w:rsidRDefault="00930B92" w:rsidP="00CD018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33" w:type="pct"/>
          </w:tcPr>
          <w:p w14:paraId="1A6490BD" w14:textId="77777777" w:rsidR="00930B92" w:rsidRPr="00810090" w:rsidRDefault="00930B92" w:rsidP="00CD018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10090">
              <w:rPr>
                <w:rFonts w:cstheme="minorHAnsi"/>
                <w:sz w:val="20"/>
                <w:szCs w:val="20"/>
                <w:lang w:val="en-US"/>
              </w:rPr>
              <w:t xml:space="preserve">- Good public school system </w:t>
            </w:r>
          </w:p>
          <w:p w14:paraId="1F1151CB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767B95E2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Higher level of debts/return-of-service commitments</w:t>
            </w:r>
          </w:p>
          <w:p w14:paraId="7E3207B1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Higher levels of debts</w:t>
            </w:r>
          </w:p>
          <w:p w14:paraId="605E1699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1495CAD2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51928898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Good pace of work on the job</w:t>
            </w:r>
          </w:p>
          <w:p w14:paraId="7D8F12CC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74D1054E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Community attractiveness </w:t>
            </w:r>
          </w:p>
          <w:p w14:paraId="11C58271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30B92" w:rsidRPr="00810090" w14:paraId="48689CAD" w14:textId="77777777" w:rsidTr="00CD018E">
        <w:trPr>
          <w:trHeight w:val="558"/>
        </w:trPr>
        <w:tc>
          <w:tcPr>
            <w:tcW w:w="333" w:type="pct"/>
            <w:vMerge/>
            <w:shd w:val="clear" w:color="auto" w:fill="00B050"/>
            <w:vAlign w:val="center"/>
          </w:tcPr>
          <w:p w14:paraId="1DCFFAC9" w14:textId="77777777" w:rsidR="00930B92" w:rsidRPr="00810090" w:rsidRDefault="00930B92" w:rsidP="00CD018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33" w:type="pct"/>
          </w:tcPr>
          <w:p w14:paraId="4ED4BF9E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Better access to sports and physical activities</w:t>
            </w:r>
          </w:p>
          <w:p w14:paraId="52C7FEFE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Better recreational opportunities (/or cultural activities)</w:t>
            </w:r>
          </w:p>
          <w:p w14:paraId="5D8E3402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336E137C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20EE3EF6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6EF21EB5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Ability to practice as desired</w:t>
            </w:r>
          </w:p>
          <w:p w14:paraId="5991008F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2ACF6310" w14:textId="77777777" w:rsidR="00930B92" w:rsidRPr="00810090" w:rsidRDefault="00930B92" w:rsidP="00CD018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10090">
              <w:rPr>
                <w:rFonts w:cstheme="minorHAnsi"/>
                <w:sz w:val="20"/>
                <w:szCs w:val="20"/>
                <w:lang w:val="en-US"/>
              </w:rPr>
              <w:t xml:space="preserve">- Health care a major part of local economic development </w:t>
            </w:r>
          </w:p>
          <w:p w14:paraId="711832FA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30B92" w:rsidRPr="00810090" w14:paraId="131C1895" w14:textId="77777777" w:rsidTr="00CD018E">
        <w:trPr>
          <w:trHeight w:val="558"/>
        </w:trPr>
        <w:tc>
          <w:tcPr>
            <w:tcW w:w="333" w:type="pct"/>
            <w:vMerge/>
            <w:shd w:val="clear" w:color="auto" w:fill="00B050"/>
            <w:vAlign w:val="center"/>
          </w:tcPr>
          <w:p w14:paraId="704F7C6D" w14:textId="77777777" w:rsidR="00930B92" w:rsidRPr="00810090" w:rsidRDefault="00930B92" w:rsidP="00CD018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33" w:type="pct"/>
          </w:tcPr>
          <w:p w14:paraId="34654ACC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Size of community (not too large) </w:t>
            </w:r>
          </w:p>
          <w:p w14:paraId="2CF34ED9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Size of community (not too small/too large)</w:t>
            </w:r>
          </w:p>
          <w:p w14:paraId="0D24B367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54031E5B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16B05BC8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06BDCF84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Better working hours </w:t>
            </w:r>
          </w:p>
          <w:p w14:paraId="3ACEB5D9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272316D5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Positive relationships/ communication with customers </w:t>
            </w:r>
          </w:p>
          <w:p w14:paraId="082FAA6C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Positive relationships/ communication with customers </w:t>
            </w:r>
          </w:p>
          <w:p w14:paraId="27A997D3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Positive relationships/communication with customers</w:t>
            </w:r>
          </w:p>
          <w:p w14:paraId="30324209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30B92" w:rsidRPr="00810090" w14:paraId="180A2059" w14:textId="77777777" w:rsidTr="00CD018E">
        <w:trPr>
          <w:trHeight w:val="558"/>
        </w:trPr>
        <w:tc>
          <w:tcPr>
            <w:tcW w:w="333" w:type="pct"/>
            <w:vMerge/>
            <w:shd w:val="clear" w:color="auto" w:fill="00B050"/>
            <w:vAlign w:val="center"/>
          </w:tcPr>
          <w:p w14:paraId="37E7C048" w14:textId="77777777" w:rsidR="00930B92" w:rsidRPr="00810090" w:rsidRDefault="00930B92" w:rsidP="00CD018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33" w:type="pct"/>
          </w:tcPr>
          <w:p w14:paraId="50C84DD1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Better opportunities for family members</w:t>
            </w:r>
          </w:p>
          <w:p w14:paraId="2F5E2597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49D4E374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0726AB91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719085A8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Better availability of coverage and backup </w:t>
            </w:r>
          </w:p>
          <w:p w14:paraId="50646FC6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3820CE94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Sense of belonging to community </w:t>
            </w:r>
          </w:p>
          <w:p w14:paraId="5DA1E0D3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Sense of belonging to community</w:t>
            </w:r>
          </w:p>
          <w:p w14:paraId="263AEF6C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Sense of belonging to community </w:t>
            </w:r>
          </w:p>
          <w:p w14:paraId="3DFFC3DF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30B92" w:rsidRPr="00810090" w14:paraId="5E761465" w14:textId="77777777" w:rsidTr="00CD018E">
        <w:trPr>
          <w:trHeight w:val="558"/>
        </w:trPr>
        <w:tc>
          <w:tcPr>
            <w:tcW w:w="333" w:type="pct"/>
            <w:vMerge/>
            <w:shd w:val="clear" w:color="auto" w:fill="00B050"/>
            <w:vAlign w:val="center"/>
          </w:tcPr>
          <w:p w14:paraId="5787C41B" w14:textId="77777777" w:rsidR="00930B92" w:rsidRPr="00810090" w:rsidRDefault="00930B92" w:rsidP="00CD018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33" w:type="pct"/>
          </w:tcPr>
          <w:p w14:paraId="0E7B2E7B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26B2E307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37BC3BD1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4B4F8436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448FE9CD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Sense of loyalty to your pharmacy </w:t>
            </w:r>
          </w:p>
          <w:p w14:paraId="600943AC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30B92" w:rsidRPr="00810090" w14:paraId="469BE8B0" w14:textId="77777777" w:rsidTr="00CD018E">
        <w:trPr>
          <w:trHeight w:val="558"/>
        </w:trPr>
        <w:tc>
          <w:tcPr>
            <w:tcW w:w="333" w:type="pct"/>
            <w:vMerge/>
            <w:shd w:val="clear" w:color="auto" w:fill="00B050"/>
            <w:vAlign w:val="center"/>
          </w:tcPr>
          <w:p w14:paraId="72F94AA5" w14:textId="77777777" w:rsidR="00930B92" w:rsidRPr="00810090" w:rsidRDefault="00930B92" w:rsidP="00CD018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33" w:type="pct"/>
          </w:tcPr>
          <w:p w14:paraId="60B1819E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14C676F9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1CCEE981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48E0B26F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6F2A2B7B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Sense of being appreciated by community/community recognition </w:t>
            </w:r>
          </w:p>
          <w:p w14:paraId="3FD301BF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Sense of being appreciated by community</w:t>
            </w:r>
          </w:p>
          <w:p w14:paraId="1CF6E42A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30B92" w:rsidRPr="00810090" w14:paraId="65A58E90" w14:textId="77777777" w:rsidTr="00CD018E">
        <w:trPr>
          <w:trHeight w:val="558"/>
        </w:trPr>
        <w:tc>
          <w:tcPr>
            <w:tcW w:w="333" w:type="pct"/>
            <w:vMerge/>
            <w:shd w:val="clear" w:color="auto" w:fill="00B050"/>
            <w:vAlign w:val="center"/>
          </w:tcPr>
          <w:p w14:paraId="663A8213" w14:textId="77777777" w:rsidR="00930B92" w:rsidRPr="00810090" w:rsidRDefault="00930B92" w:rsidP="00CD018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33" w:type="pct"/>
          </w:tcPr>
          <w:p w14:paraId="6D9D0072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3B2704AF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62EB7D5F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7F359081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44F5B3C0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Community recognition </w:t>
            </w:r>
          </w:p>
          <w:p w14:paraId="20FDB594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Community recognition</w:t>
            </w:r>
          </w:p>
          <w:p w14:paraId="402BA6AA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30B92" w:rsidRPr="00810090" w14:paraId="24965CF2" w14:textId="77777777" w:rsidTr="00CD018E">
        <w:trPr>
          <w:trHeight w:val="558"/>
        </w:trPr>
        <w:tc>
          <w:tcPr>
            <w:tcW w:w="333" w:type="pct"/>
            <w:vMerge/>
            <w:shd w:val="clear" w:color="auto" w:fill="00B050"/>
            <w:vAlign w:val="center"/>
          </w:tcPr>
          <w:p w14:paraId="1B5B1D1B" w14:textId="77777777" w:rsidR="00930B92" w:rsidRPr="00810090" w:rsidRDefault="00930B92" w:rsidP="00CD018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33" w:type="pct"/>
          </w:tcPr>
          <w:p w14:paraId="117852C7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500C5816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049C1BE3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73E68969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6E3278F4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Multiculturalism: Many cultures existing in 1 community </w:t>
            </w:r>
          </w:p>
          <w:p w14:paraId="21571391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30B92" w:rsidRPr="00810090" w14:paraId="1AFF2E86" w14:textId="77777777" w:rsidTr="00CD018E">
        <w:trPr>
          <w:trHeight w:val="558"/>
        </w:trPr>
        <w:tc>
          <w:tcPr>
            <w:tcW w:w="333" w:type="pct"/>
            <w:vMerge w:val="restart"/>
            <w:shd w:val="clear" w:color="auto" w:fill="FF0000"/>
            <w:vAlign w:val="center"/>
          </w:tcPr>
          <w:p w14:paraId="37787D64" w14:textId="77777777" w:rsidR="00930B92" w:rsidRPr="00810090" w:rsidRDefault="00930B92" w:rsidP="00CD018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810090"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  <w:t>Barriers</w:t>
            </w:r>
          </w:p>
        </w:tc>
        <w:tc>
          <w:tcPr>
            <w:tcW w:w="933" w:type="pct"/>
          </w:tcPr>
          <w:p w14:paraId="246F3820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Owning a pharmacy in rural area</w:t>
            </w:r>
          </w:p>
        </w:tc>
        <w:tc>
          <w:tcPr>
            <w:tcW w:w="933" w:type="pct"/>
          </w:tcPr>
          <w:p w14:paraId="59C8F273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Owning a pharmacy</w:t>
            </w:r>
          </w:p>
          <w:p w14:paraId="0D0A02EB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Owning a pharmacy in rural area</w:t>
            </w:r>
          </w:p>
          <w:p w14:paraId="541E9C61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3562191E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Lack of professional development opportunities/career ladders</w:t>
            </w:r>
          </w:p>
          <w:p w14:paraId="0F6A729C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Lack of professional development opportunities/career ladders </w:t>
            </w:r>
          </w:p>
          <w:p w14:paraId="01BB94EE" w14:textId="77777777" w:rsidR="00930B92" w:rsidRPr="00810090" w:rsidRDefault="00930B92" w:rsidP="00CD018E">
            <w:pPr>
              <w:rPr>
                <w:rFonts w:eastAsiaTheme="minorHAnsi" w:cstheme="minorHAnsi"/>
                <w:sz w:val="20"/>
                <w:szCs w:val="20"/>
                <w:lang w:eastAsia="en-US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Lack of professional development opportunities/career ladders </w:t>
            </w:r>
          </w:p>
          <w:p w14:paraId="144D222A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6E246579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Lack of peer support</w:t>
            </w:r>
          </w:p>
        </w:tc>
        <w:tc>
          <w:tcPr>
            <w:tcW w:w="933" w:type="pct"/>
          </w:tcPr>
          <w:p w14:paraId="0555B6FD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Lack of social and cultural facilities </w:t>
            </w:r>
          </w:p>
          <w:p w14:paraId="4459CE45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  <w:p w14:paraId="444AF60C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  <w:p w14:paraId="0ACE010E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  <w:p w14:paraId="1C0B2FA2" w14:textId="77777777" w:rsidR="00930B92" w:rsidRPr="00810090" w:rsidRDefault="00930B92" w:rsidP="00CD018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742F2082" w14:textId="77777777" w:rsidR="00930B92" w:rsidRPr="00810090" w:rsidRDefault="00930B92" w:rsidP="00CD018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4EFF0014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  <w:p w14:paraId="27B2EBFD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  <w:p w14:paraId="161411E5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30B92" w:rsidRPr="00810090" w14:paraId="3C9E2CAD" w14:textId="77777777" w:rsidTr="00CD018E">
        <w:trPr>
          <w:trHeight w:val="558"/>
        </w:trPr>
        <w:tc>
          <w:tcPr>
            <w:tcW w:w="333" w:type="pct"/>
            <w:vMerge/>
            <w:shd w:val="clear" w:color="auto" w:fill="FF0000"/>
            <w:vAlign w:val="center"/>
          </w:tcPr>
          <w:p w14:paraId="4AA88439" w14:textId="77777777" w:rsidR="00930B92" w:rsidRPr="00810090" w:rsidRDefault="00930B92" w:rsidP="00CD018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33" w:type="pct"/>
          </w:tcPr>
          <w:p w14:paraId="3DE56BBA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Fear of not having family accompany them </w:t>
            </w:r>
          </w:p>
          <w:p w14:paraId="2562A36D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  <w:p w14:paraId="542452CE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10898A3F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Financial risk</w:t>
            </w:r>
          </w:p>
          <w:p w14:paraId="07894B76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Financial risk</w:t>
            </w:r>
          </w:p>
          <w:p w14:paraId="3920A6AA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34A69576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Lack of face-to-face continuing professional education access </w:t>
            </w:r>
          </w:p>
          <w:p w14:paraId="75C09134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778F60B6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Lack of locum support</w:t>
            </w:r>
          </w:p>
          <w:p w14:paraId="527E2AD0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Limited availability of locums </w:t>
            </w:r>
          </w:p>
          <w:p w14:paraId="4D3D61C7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Limited access to locums</w:t>
            </w:r>
          </w:p>
          <w:p w14:paraId="46DCDE91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Limited access to locums</w:t>
            </w:r>
          </w:p>
        </w:tc>
        <w:tc>
          <w:tcPr>
            <w:tcW w:w="933" w:type="pct"/>
          </w:tcPr>
          <w:p w14:paraId="22534143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Lack of privacy: lack of separation between personal and professional roles in small rural communities</w:t>
            </w:r>
          </w:p>
          <w:p w14:paraId="6EFB5FFC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Lack of privacy: lack of separation between personal and professional roles in small rural communities </w:t>
            </w:r>
          </w:p>
        </w:tc>
      </w:tr>
      <w:tr w:rsidR="00930B92" w:rsidRPr="00810090" w14:paraId="1F06177F" w14:textId="77777777" w:rsidTr="00CD018E">
        <w:trPr>
          <w:trHeight w:val="558"/>
        </w:trPr>
        <w:tc>
          <w:tcPr>
            <w:tcW w:w="333" w:type="pct"/>
            <w:vMerge/>
            <w:shd w:val="clear" w:color="auto" w:fill="FF0000"/>
            <w:vAlign w:val="center"/>
          </w:tcPr>
          <w:p w14:paraId="1B24B281" w14:textId="77777777" w:rsidR="00930B92" w:rsidRPr="00810090" w:rsidRDefault="00930B92" w:rsidP="00CD018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33" w:type="pct"/>
          </w:tcPr>
          <w:p w14:paraId="69E0C78B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Lack of cultural activities </w:t>
            </w:r>
          </w:p>
          <w:p w14:paraId="6F5400AD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  <w:p w14:paraId="04AADD3E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29F658AF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High administrative expenses</w:t>
            </w:r>
          </w:p>
          <w:p w14:paraId="6AB4FE26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3C86EA12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Placement/vocational assignment in rural areas </w:t>
            </w:r>
          </w:p>
          <w:p w14:paraId="1ECE8E75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753BD0C7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Cost of locums</w:t>
            </w:r>
          </w:p>
          <w:p w14:paraId="12C55DEE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38B11BD9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Lack of personal contacts of the same age </w:t>
            </w:r>
          </w:p>
          <w:p w14:paraId="7D8629FF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30B92" w:rsidRPr="00810090" w14:paraId="5A779DF3" w14:textId="77777777" w:rsidTr="00CD018E">
        <w:trPr>
          <w:trHeight w:val="558"/>
        </w:trPr>
        <w:tc>
          <w:tcPr>
            <w:tcW w:w="333" w:type="pct"/>
            <w:vMerge/>
            <w:shd w:val="clear" w:color="auto" w:fill="FF0000"/>
            <w:vAlign w:val="center"/>
          </w:tcPr>
          <w:p w14:paraId="47C0205A" w14:textId="77777777" w:rsidR="00930B92" w:rsidRPr="00810090" w:rsidRDefault="00930B92" w:rsidP="00CD018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33" w:type="pct"/>
          </w:tcPr>
          <w:p w14:paraId="30A605E5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Metropolitan-based family and social ties</w:t>
            </w:r>
          </w:p>
          <w:p w14:paraId="6C3CFCED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7AC00F06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Regulatory requirements </w:t>
            </w:r>
          </w:p>
          <w:p w14:paraId="350D4DFE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5A75EA01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Feeling of professional isolation  </w:t>
            </w:r>
          </w:p>
          <w:p w14:paraId="789F154E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Feeling of professional isolation </w:t>
            </w:r>
          </w:p>
          <w:p w14:paraId="0A015597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703D25E5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Limited access to supervision</w:t>
            </w:r>
          </w:p>
          <w:p w14:paraId="74E3AA30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5D04F822" w14:textId="77777777" w:rsidR="00930B92" w:rsidRPr="00810090" w:rsidRDefault="00930B92" w:rsidP="00CD018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810090">
              <w:rPr>
                <w:rFonts w:cstheme="minorHAnsi"/>
                <w:sz w:val="20"/>
                <w:szCs w:val="20"/>
                <w:lang w:val="en-US"/>
              </w:rPr>
              <w:t xml:space="preserve">- People from outside might not, at first, recognise area’s positive qualities </w:t>
            </w:r>
          </w:p>
          <w:p w14:paraId="22B02491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30B92" w:rsidRPr="00810090" w14:paraId="6093D321" w14:textId="77777777" w:rsidTr="00CD018E">
        <w:trPr>
          <w:trHeight w:val="558"/>
        </w:trPr>
        <w:tc>
          <w:tcPr>
            <w:tcW w:w="333" w:type="pct"/>
            <w:vMerge/>
            <w:shd w:val="clear" w:color="auto" w:fill="FF0000"/>
            <w:vAlign w:val="center"/>
          </w:tcPr>
          <w:p w14:paraId="39F353DC" w14:textId="77777777" w:rsidR="00930B92" w:rsidRPr="00810090" w:rsidRDefault="00930B92" w:rsidP="00CD018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33" w:type="pct"/>
          </w:tcPr>
          <w:p w14:paraId="46E4FDEE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Personal &amp; social isolation </w:t>
            </w:r>
          </w:p>
          <w:p w14:paraId="59EE7996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2CBB5F70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Large social obligation </w:t>
            </w:r>
          </w:p>
          <w:p w14:paraId="2B490D67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2C93E75C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Rural (undergraduate) pharmacy education</w:t>
            </w:r>
          </w:p>
        </w:tc>
        <w:tc>
          <w:tcPr>
            <w:tcW w:w="933" w:type="pct"/>
          </w:tcPr>
          <w:p w14:paraId="411F7E14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Shortage of GP services may link to pharmacist’s shortage </w:t>
            </w:r>
          </w:p>
          <w:p w14:paraId="70348DF2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Shortage of GP services </w:t>
            </w:r>
          </w:p>
          <w:p w14:paraId="2B365E19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5FC4AF2F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Negative image of rural health care and/perceptions of rural health care </w:t>
            </w:r>
          </w:p>
          <w:p w14:paraId="17819091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30B92" w:rsidRPr="00810090" w14:paraId="5F0CA78D" w14:textId="77777777" w:rsidTr="00CD018E">
        <w:trPr>
          <w:trHeight w:val="558"/>
        </w:trPr>
        <w:tc>
          <w:tcPr>
            <w:tcW w:w="333" w:type="pct"/>
            <w:vMerge/>
            <w:shd w:val="clear" w:color="auto" w:fill="FF0000"/>
            <w:vAlign w:val="center"/>
          </w:tcPr>
          <w:p w14:paraId="22178BA1" w14:textId="77777777" w:rsidR="00930B92" w:rsidRPr="00810090" w:rsidRDefault="00930B92" w:rsidP="00CD018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33" w:type="pct"/>
          </w:tcPr>
          <w:p w14:paraId="7C5475E1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Lack of relationships </w:t>
            </w:r>
          </w:p>
          <w:p w14:paraId="4F3B2323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2ABFCCDC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Challenge in resources in practice environment</w:t>
            </w:r>
          </w:p>
          <w:p w14:paraId="1B22D0EB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21B5754E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4961F213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dedicating too much time to work</w:t>
            </w:r>
          </w:p>
        </w:tc>
        <w:tc>
          <w:tcPr>
            <w:tcW w:w="933" w:type="pct"/>
          </w:tcPr>
          <w:p w14:paraId="4D909A58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Differences in health issues between metropolitan/regional and rural or remote regions</w:t>
            </w:r>
          </w:p>
          <w:p w14:paraId="3F7DFAD6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30B92" w:rsidRPr="00810090" w14:paraId="6BB015AE" w14:textId="77777777" w:rsidTr="00CD018E">
        <w:trPr>
          <w:trHeight w:val="558"/>
        </w:trPr>
        <w:tc>
          <w:tcPr>
            <w:tcW w:w="333" w:type="pct"/>
            <w:vMerge/>
            <w:shd w:val="clear" w:color="auto" w:fill="FF0000"/>
            <w:vAlign w:val="center"/>
          </w:tcPr>
          <w:p w14:paraId="0384B4D4" w14:textId="77777777" w:rsidR="00930B92" w:rsidRPr="00810090" w:rsidRDefault="00930B92" w:rsidP="00CD018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33" w:type="pct"/>
          </w:tcPr>
          <w:p w14:paraId="1519CC03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Both parents born in Australia</w:t>
            </w:r>
          </w:p>
          <w:p w14:paraId="19B43BE6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326AB1DC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Received a rural scholarship</w:t>
            </w:r>
          </w:p>
          <w:p w14:paraId="42360D74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2EAEEE63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07FC1E3D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Lack of staff </w:t>
            </w:r>
          </w:p>
          <w:p w14:paraId="6E20CE91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Lack of staff </w:t>
            </w:r>
          </w:p>
          <w:p w14:paraId="7BA18AA8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7F514424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Fear and unfamiliarity of rural and remote locations</w:t>
            </w:r>
          </w:p>
        </w:tc>
      </w:tr>
      <w:tr w:rsidR="00930B92" w:rsidRPr="00810090" w14:paraId="21382E8C" w14:textId="77777777" w:rsidTr="00CD018E">
        <w:trPr>
          <w:trHeight w:val="558"/>
        </w:trPr>
        <w:tc>
          <w:tcPr>
            <w:tcW w:w="333" w:type="pct"/>
            <w:vMerge/>
            <w:shd w:val="clear" w:color="auto" w:fill="FF0000"/>
            <w:vAlign w:val="center"/>
          </w:tcPr>
          <w:p w14:paraId="5D3CB71C" w14:textId="77777777" w:rsidR="00930B92" w:rsidRPr="00810090" w:rsidRDefault="00930B92" w:rsidP="00CD018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33" w:type="pct"/>
          </w:tcPr>
          <w:p w14:paraId="7D499398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Less access to cultural and social activities </w:t>
            </w:r>
          </w:p>
          <w:p w14:paraId="0AB03A0A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25AF4303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4FAA9877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5EA7E6EB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Being employed as hospital pharmacist</w:t>
            </w:r>
          </w:p>
          <w:p w14:paraId="6A52AF78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0122703B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30B92" w:rsidRPr="00810090" w14:paraId="127EEFB7" w14:textId="77777777" w:rsidTr="00CD018E">
        <w:trPr>
          <w:trHeight w:val="558"/>
        </w:trPr>
        <w:tc>
          <w:tcPr>
            <w:tcW w:w="333" w:type="pct"/>
            <w:vMerge/>
            <w:shd w:val="clear" w:color="auto" w:fill="FF0000"/>
            <w:vAlign w:val="center"/>
          </w:tcPr>
          <w:p w14:paraId="035E83A9" w14:textId="77777777" w:rsidR="00930B92" w:rsidRPr="00810090" w:rsidRDefault="00930B92" w:rsidP="00CD018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33" w:type="pct"/>
          </w:tcPr>
          <w:p w14:paraId="5BED9E5B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Spousal/partner satisfaction e.g. education, work, general</w:t>
            </w:r>
          </w:p>
        </w:tc>
        <w:tc>
          <w:tcPr>
            <w:tcW w:w="933" w:type="pct"/>
          </w:tcPr>
          <w:p w14:paraId="45E0F4D8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621DD44A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2D660236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+ high clinical and administrative workload</w:t>
            </w:r>
          </w:p>
          <w:p w14:paraId="3D6F979A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7D17BB72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30B92" w:rsidRPr="00810090" w14:paraId="72226190" w14:textId="77777777" w:rsidTr="00CD018E">
        <w:trPr>
          <w:trHeight w:val="558"/>
        </w:trPr>
        <w:tc>
          <w:tcPr>
            <w:tcW w:w="333" w:type="pct"/>
            <w:vMerge/>
            <w:shd w:val="clear" w:color="auto" w:fill="FF0000"/>
            <w:vAlign w:val="center"/>
          </w:tcPr>
          <w:p w14:paraId="2ABEF727" w14:textId="77777777" w:rsidR="00930B92" w:rsidRPr="00810090" w:rsidRDefault="00930B92" w:rsidP="00CD018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33" w:type="pct"/>
          </w:tcPr>
          <w:p w14:paraId="7B1C6B6E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0C525A1E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4E57EDD1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1E4B3841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+ Less of life balance (unable to take leave)</w:t>
            </w:r>
          </w:p>
          <w:p w14:paraId="46B9DA79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62FF2B06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30B92" w:rsidRPr="00810090" w14:paraId="2329F26F" w14:textId="77777777" w:rsidTr="00CD018E">
        <w:trPr>
          <w:trHeight w:val="558"/>
        </w:trPr>
        <w:tc>
          <w:tcPr>
            <w:tcW w:w="333" w:type="pct"/>
            <w:vMerge/>
            <w:shd w:val="clear" w:color="auto" w:fill="FF0000"/>
            <w:vAlign w:val="center"/>
          </w:tcPr>
          <w:p w14:paraId="2C05D018" w14:textId="77777777" w:rsidR="00930B92" w:rsidRPr="00810090" w:rsidRDefault="00930B92" w:rsidP="00CD018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33" w:type="pct"/>
          </w:tcPr>
          <w:p w14:paraId="760CE914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6856A597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5F1B7F79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3CF63B32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 + Conflict in the workplace </w:t>
            </w:r>
          </w:p>
          <w:p w14:paraId="4D49B8C4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20421B9C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30B92" w:rsidRPr="00A421A9" w14:paraId="63114B90" w14:textId="77777777" w:rsidTr="00CD018E">
        <w:tc>
          <w:tcPr>
            <w:tcW w:w="333" w:type="pct"/>
            <w:shd w:val="clear" w:color="auto" w:fill="FFC000"/>
            <w:vAlign w:val="center"/>
          </w:tcPr>
          <w:p w14:paraId="1B466019" w14:textId="77777777" w:rsidR="00930B92" w:rsidRPr="00810090" w:rsidRDefault="00930B92" w:rsidP="00CD018E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1009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933" w:type="pct"/>
          </w:tcPr>
          <w:p w14:paraId="75E15567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Students born in a rural area have:</w:t>
            </w:r>
          </w:p>
          <w:p w14:paraId="609644B4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higher expectation of the accessibility of public media</w:t>
            </w:r>
          </w:p>
          <w:p w14:paraId="7FD6A9FE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higher expectation of availability of public transport </w:t>
            </w:r>
          </w:p>
          <w:p w14:paraId="69447819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  <w:p w14:paraId="02C0369F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Rural-intent vs urban-intent students have:</w:t>
            </w:r>
          </w:p>
          <w:p w14:paraId="22FC1594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higher expectation of the availability of public transport, public </w:t>
            </w:r>
            <w:proofErr w:type="gramStart"/>
            <w:r w:rsidRPr="00810090">
              <w:rPr>
                <w:rFonts w:cstheme="minorHAnsi"/>
                <w:sz w:val="20"/>
                <w:szCs w:val="20"/>
              </w:rPr>
              <w:t>media</w:t>
            </w:r>
            <w:proofErr w:type="gramEnd"/>
            <w:r w:rsidRPr="00810090">
              <w:rPr>
                <w:rFonts w:cstheme="minorHAnsi"/>
                <w:sz w:val="20"/>
                <w:szCs w:val="20"/>
              </w:rPr>
              <w:t xml:space="preserve"> and the internet </w:t>
            </w:r>
          </w:p>
          <w:p w14:paraId="3BD4A1DD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higher expectation of the availability of public communication, cultural events </w:t>
            </w:r>
          </w:p>
        </w:tc>
        <w:tc>
          <w:tcPr>
            <w:tcW w:w="933" w:type="pct"/>
          </w:tcPr>
          <w:p w14:paraId="6752769F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Rural-intent vs urban-intent students have:</w:t>
            </w:r>
          </w:p>
          <w:p w14:paraId="619D9BB5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Higher expectation of the availability of the costs of relocation</w:t>
            </w:r>
          </w:p>
          <w:p w14:paraId="766B68CF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11A0C949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6056A133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Rural-intent vs urban-intent students have:</w:t>
            </w:r>
          </w:p>
          <w:p w14:paraId="76731DC1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higher expectation of the availability of continuing education </w:t>
            </w:r>
          </w:p>
          <w:p w14:paraId="39497B76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lower expectation of accessible medical health care </w:t>
            </w:r>
          </w:p>
          <w:p w14:paraId="53122B91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 xml:space="preserve">- lower expectation of the availability of jobs </w:t>
            </w:r>
          </w:p>
          <w:p w14:paraId="7B1E4160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  <w:p w14:paraId="52BEE8B3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  <w:p w14:paraId="00F1F95E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3" w:type="pct"/>
          </w:tcPr>
          <w:p w14:paraId="5DF8328F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  <w:r w:rsidRPr="00810090">
              <w:rPr>
                <w:rFonts w:cstheme="minorHAnsi"/>
                <w:sz w:val="20"/>
                <w:szCs w:val="20"/>
              </w:rPr>
              <w:t>- Image of rural health care and /negative perceptions of rural health care need to be stopped</w:t>
            </w:r>
          </w:p>
          <w:p w14:paraId="15B8869F" w14:textId="77777777" w:rsidR="00930B92" w:rsidRPr="00810090" w:rsidRDefault="00930B92" w:rsidP="00CD018E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633696EE" w14:textId="77777777" w:rsidR="00930B92" w:rsidRDefault="00930B92"/>
    <w:sectPr w:rsidR="00930B92" w:rsidSect="00930B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B92"/>
    <w:rsid w:val="00097ED8"/>
    <w:rsid w:val="000A568D"/>
    <w:rsid w:val="001D5C14"/>
    <w:rsid w:val="00474AD0"/>
    <w:rsid w:val="005B396A"/>
    <w:rsid w:val="006F2AAF"/>
    <w:rsid w:val="00930B92"/>
    <w:rsid w:val="00A0702C"/>
    <w:rsid w:val="00BE66DB"/>
    <w:rsid w:val="00CF1AAD"/>
    <w:rsid w:val="00DD0B6C"/>
    <w:rsid w:val="00E8484A"/>
    <w:rsid w:val="00F63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0201A"/>
  <w15:chartTrackingRefBased/>
  <w15:docId w15:val="{C4361826-F7F4-43C7-A914-A726EE906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B9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0B9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268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80</Words>
  <Characters>6730</Characters>
  <Application>Microsoft Office Word</Application>
  <DocSecurity>0</DocSecurity>
  <Lines>56</Lines>
  <Paragraphs>15</Paragraphs>
  <ScaleCrop>false</ScaleCrop>
  <Company/>
  <LinksUpToDate>false</LinksUpToDate>
  <CharactersWithSpaces>7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Daniel 2</cp:lastModifiedBy>
  <cp:revision>2</cp:revision>
  <dcterms:created xsi:type="dcterms:W3CDTF">2021-08-25T04:41:00Z</dcterms:created>
  <dcterms:modified xsi:type="dcterms:W3CDTF">2021-08-25T04:41:00Z</dcterms:modified>
</cp:coreProperties>
</file>